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9A91139" w:rsidR="00FB3483" w:rsidRPr="00930A31" w:rsidRDefault="008E4D1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16538D9" w:rsidR="00FB3483" w:rsidRPr="00930A31" w:rsidRDefault="008E4D1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3210F0F" w:rsidR="00FB3483" w:rsidRPr="00930A31" w:rsidRDefault="000D522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939FC67" w:rsidR="00FB3483" w:rsidRPr="00930A31" w:rsidRDefault="001B5DD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0D5228">
              <w:rPr>
                <w:rFonts w:ascii="Arial" w:hAnsi="Arial" w:cs="Arial"/>
                <w:color w:val="auto"/>
                <w:sz w:val="18"/>
                <w:szCs w:val="18"/>
                <w:lang w:eastAsia="zh-CN"/>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36848D" w:rsidR="00FB3483" w:rsidRPr="00930A31" w:rsidRDefault="009F46E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r w:rsidR="00416CE5">
              <w:rPr>
                <w:rFonts w:ascii="Arial" w:hAnsi="Arial" w:cs="Arial"/>
                <w:color w:val="auto"/>
                <w:sz w:val="18"/>
                <w:szCs w:val="18"/>
                <w:lang w:eastAsia="zh-CN"/>
              </w:rPr>
              <w:t xml:space="preserve"> </w:t>
            </w:r>
            <w:r>
              <w:rPr>
                <w:rFonts w:ascii="Arial" w:hAnsi="Arial" w:cs="Arial" w:hint="eastAsia"/>
                <w:color w:val="auto"/>
                <w:sz w:val="18"/>
                <w:szCs w:val="18"/>
                <w:lang w:eastAsia="zh-CN"/>
              </w:rPr>
              <w:t>&amp;</w:t>
            </w:r>
            <w:r>
              <w:rPr>
                <w:rFonts w:ascii="Arial" w:hAnsi="Arial" w:cs="Arial"/>
                <w:color w:val="auto"/>
                <w:sz w:val="18"/>
                <w:szCs w:val="18"/>
                <w:lang w:eastAsia="zh-CN"/>
              </w:rPr>
              <w:t xml:space="preserve"> </w:t>
            </w:r>
            <w:r w:rsidR="00B50FEC">
              <w:rPr>
                <w:rFonts w:ascii="Arial" w:hAnsi="Arial" w:cs="Arial"/>
                <w:color w:val="auto"/>
                <w:sz w:val="18"/>
                <w:szCs w:val="18"/>
                <w:lang w:eastAsia="zh-CN"/>
              </w:rPr>
              <w:t>T</w:t>
            </w:r>
            <w:r>
              <w:rPr>
                <w:rFonts w:ascii="Arial" w:hAnsi="Arial" w:cs="Arial" w:hint="eastAsia"/>
                <w:color w:val="auto"/>
                <w:sz w:val="18"/>
                <w:szCs w:val="18"/>
                <w:lang w:eastAsia="zh-CN"/>
              </w:rPr>
              <w:t>ab</w:t>
            </w:r>
            <w:r>
              <w:rPr>
                <w:rFonts w:ascii="Arial" w:hAnsi="Arial" w:cs="Arial"/>
                <w:color w:val="auto"/>
                <w:sz w:val="18"/>
                <w:szCs w:val="18"/>
                <w:lang w:eastAsia="zh-CN"/>
              </w:rPr>
              <w:t>le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5AEAAAB" w:rsidR="00FB3483" w:rsidRPr="00930A31" w:rsidRDefault="00416CE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BEF6D0C" w:rsidR="00FB3483" w:rsidRPr="00930A31" w:rsidRDefault="00416CE5" w:rsidP="005979B8">
            <w:pPr>
              <w:pStyle w:val="Default"/>
              <w:spacing w:before="40" w:after="40"/>
              <w:rPr>
                <w:rFonts w:ascii="Arial" w:hAnsi="Arial" w:cs="Arial"/>
                <w:color w:val="auto"/>
                <w:sz w:val="18"/>
                <w:szCs w:val="18"/>
                <w:lang w:eastAsia="zh-CN"/>
              </w:rPr>
            </w:pPr>
            <w:r w:rsidRPr="00416CE5">
              <w:rPr>
                <w:rFonts w:ascii="Arial" w:hAnsi="Arial" w:cs="Arial" w:hint="eastAsia"/>
                <w:color w:val="auto"/>
                <w:sz w:val="18"/>
                <w:szCs w:val="18"/>
                <w:lang w:eastAsia="zh-CN"/>
              </w:rPr>
              <w:t>3</w:t>
            </w:r>
            <w:r w:rsidRPr="00416CE5">
              <w:rPr>
                <w:rFonts w:ascii="Arial" w:hAnsi="Arial" w:cs="Arial"/>
                <w:color w:val="auto"/>
                <w:sz w:val="18"/>
                <w:szCs w:val="18"/>
                <w:lang w:eastAsia="zh-CN"/>
              </w:rPr>
              <w:t xml:space="preserve"> &amp; Appendix</w:t>
            </w:r>
            <w:r w:rsidR="005F5A42">
              <w:rPr>
                <w:rFonts w:ascii="Arial" w:hAnsi="Arial" w:cs="Arial" w:hint="eastAsia"/>
                <w:color w:val="auto"/>
                <w:sz w:val="18"/>
                <w:szCs w:val="18"/>
                <w:lang w:eastAsia="zh-CN"/>
              </w:rPr>
              <w:t>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B697A5" w:rsidR="00FB3483" w:rsidRPr="00930A31" w:rsidRDefault="001B5DD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r w:rsidR="00416CE5">
              <w:rPr>
                <w:rFonts w:ascii="Arial" w:hAnsi="Arial" w:cs="Arial"/>
                <w:color w:val="auto"/>
                <w:sz w:val="18"/>
                <w:szCs w:val="18"/>
                <w:lang w:eastAsia="zh-CN"/>
              </w:rPr>
              <w:t xml:space="preserve">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7220B7" w:rsidR="00FB3483" w:rsidRPr="00930A31" w:rsidRDefault="00FD2F2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5F6A23E" w:rsidR="00930A31" w:rsidRPr="00930A31" w:rsidRDefault="00B34F5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B880EBE" w:rsidR="00930A31" w:rsidRPr="00930A31" w:rsidRDefault="00B34F5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881D125" w:rsidR="00FB3483" w:rsidRPr="00930A31" w:rsidRDefault="00510BE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r w:rsidR="00B50FEC">
              <w:rPr>
                <w:rFonts w:ascii="Arial" w:hAnsi="Arial" w:cs="Arial"/>
                <w:color w:val="auto"/>
                <w:sz w:val="18"/>
                <w:szCs w:val="18"/>
                <w:lang w:eastAsia="zh-CN"/>
              </w:rPr>
              <w:t xml:space="preserve">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727BB12" w:rsidR="00FB3483" w:rsidRPr="00930A31" w:rsidRDefault="00267CB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437015" w:rsidR="00930A31" w:rsidRPr="00930A31" w:rsidRDefault="00F828F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bookmarkStart w:id="0" w:name="_GoBack"/>
            <w:bookmarkEnd w:id="0"/>
            <w:r w:rsidR="00727311">
              <w:rPr>
                <w:rFonts w:ascii="Arial" w:hAnsi="Arial" w:cs="Arial"/>
                <w:color w:val="auto"/>
                <w:sz w:val="18"/>
                <w:szCs w:val="18"/>
                <w:lang w:eastAsia="zh-CN"/>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32571DC" w:rsidR="00930A31" w:rsidRPr="00930A31" w:rsidRDefault="00267CB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CA0D79" w:rsidR="00930A31" w:rsidRPr="00930A31" w:rsidRDefault="004A0E6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4D3590E" w:rsidR="00930A31" w:rsidRPr="00930A31" w:rsidRDefault="0072731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A32B51" w:rsidR="00930A31" w:rsidRPr="00930A31" w:rsidRDefault="00267CB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D60F4A" w:rsidR="00930A31" w:rsidRPr="00930A31" w:rsidRDefault="00267CB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1797DAA" w:rsidR="006E5FE2" w:rsidRPr="00930A31" w:rsidRDefault="004A0E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BE48FE" w:rsidR="006E5FE2" w:rsidRPr="00930A31" w:rsidRDefault="004A0E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F22186F" w:rsidR="00930A31" w:rsidRPr="00930A31" w:rsidRDefault="0072731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5E428E">
              <w:rPr>
                <w:rFonts w:ascii="Arial" w:hAnsi="Arial" w:cs="Arial"/>
                <w:color w:val="auto"/>
                <w:sz w:val="18"/>
                <w:szCs w:val="18"/>
                <w:lang w:eastAsia="zh-CN"/>
              </w:rPr>
              <w:t xml:space="preserve"> &amp; Fig.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CCC27C" w:rsidR="00930A31" w:rsidRPr="00930A31" w:rsidRDefault="005E428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5FFDE75" w:rsidR="00FB3483" w:rsidRPr="00930A31" w:rsidRDefault="005E428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88F74AB" w:rsidR="00FB3483" w:rsidRPr="00930A31" w:rsidRDefault="005E428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04DB248" w:rsidR="00FB3483" w:rsidRPr="00930A31" w:rsidRDefault="005E428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CBC8D33" w:rsidR="00930A31" w:rsidRPr="00930A31" w:rsidRDefault="00F828F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4 &amp; </w:t>
            </w:r>
            <w:r w:rsidR="005E428E">
              <w:rPr>
                <w:rFonts w:ascii="Arial" w:hAnsi="Arial" w:cs="Arial" w:hint="eastAsia"/>
                <w:color w:val="auto"/>
                <w:sz w:val="18"/>
                <w:szCs w:val="18"/>
                <w:lang w:eastAsia="zh-CN"/>
              </w:rPr>
              <w:t>T</w:t>
            </w:r>
            <w:r w:rsidR="005E428E">
              <w:rPr>
                <w:rFonts w:ascii="Arial" w:hAnsi="Arial" w:cs="Arial"/>
                <w:color w:val="auto"/>
                <w:sz w:val="18"/>
                <w:szCs w:val="18"/>
                <w:lang w:eastAsia="zh-CN"/>
              </w:rPr>
              <w:t>able</w:t>
            </w:r>
            <w:r w:rsidR="00973928">
              <w:rPr>
                <w:rFonts w:ascii="Arial" w:hAnsi="Arial" w:cs="Arial"/>
                <w:color w:val="auto"/>
                <w:sz w:val="18"/>
                <w:szCs w:val="18"/>
                <w:lang w:eastAsia="zh-CN"/>
              </w:rPr>
              <w:t>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A902C4F" w:rsidR="00930A31" w:rsidRPr="00930A31" w:rsidRDefault="005E428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6063D1" w:rsidR="00930A31" w:rsidRPr="00930A31" w:rsidRDefault="005E428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99561E" w:rsidR="00930A31" w:rsidRPr="00930A31" w:rsidRDefault="005E428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4C1D204" w:rsidR="00FB3483" w:rsidRPr="00930A31" w:rsidRDefault="005E428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811F7A" w:rsidR="00077B44" w:rsidRPr="00930A31" w:rsidRDefault="005E428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FF2E04" w:rsidR="00930A31" w:rsidRPr="00930A31" w:rsidRDefault="00973928"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r w:rsidR="00636DB9">
              <w:rPr>
                <w:rFonts w:ascii="Arial" w:hAnsi="Arial" w:cs="Arial"/>
                <w:color w:val="auto"/>
                <w:sz w:val="18"/>
                <w:szCs w:val="18"/>
                <w:lang w:eastAsia="zh-CN"/>
              </w:rPr>
              <w:t>-1</w:t>
            </w:r>
            <w:r>
              <w:rPr>
                <w:rFonts w:ascii="Arial" w:hAnsi="Arial" w:cs="Arial"/>
                <w:color w:val="auto"/>
                <w:sz w:val="18"/>
                <w:szCs w:val="18"/>
                <w:lang w:eastAsia="zh-CN"/>
              </w:rPr>
              <w:t>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1648D35" w:rsidR="00930A31" w:rsidRPr="00930A31" w:rsidRDefault="00636DB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973928">
              <w:rPr>
                <w:rFonts w:ascii="Arial" w:hAnsi="Arial" w:cs="Arial"/>
                <w:color w:val="auto"/>
                <w:sz w:val="18"/>
                <w:szCs w:val="18"/>
                <w:lang w:eastAsia="zh-CN"/>
              </w:rPr>
              <w:t>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21BD83D" w:rsidR="00930A31" w:rsidRPr="00930A31" w:rsidRDefault="00636DB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973928">
              <w:rPr>
                <w:rFonts w:ascii="Arial" w:hAnsi="Arial" w:cs="Arial"/>
                <w:color w:val="auto"/>
                <w:sz w:val="18"/>
                <w:szCs w:val="18"/>
                <w:lang w:eastAsia="zh-CN"/>
              </w:rPr>
              <w:t>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5CA7BE2" w:rsidR="00930A31" w:rsidRPr="00930A31" w:rsidRDefault="00636DB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973928">
              <w:rPr>
                <w:rFonts w:ascii="Arial" w:hAnsi="Arial" w:cs="Arial"/>
                <w:color w:val="auto"/>
                <w:sz w:val="18"/>
                <w:szCs w:val="18"/>
                <w:lang w:eastAsia="zh-CN"/>
              </w:rPr>
              <w:t>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4A78C6" w:rsidR="00930A31" w:rsidRPr="00930A31" w:rsidRDefault="004A0E6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973928">
              <w:rPr>
                <w:rFonts w:ascii="Arial" w:hAnsi="Arial" w:cs="Arial"/>
                <w:color w:val="auto"/>
                <w:sz w:val="18"/>
                <w:szCs w:val="18"/>
                <w:lang w:eastAsia="zh-CN"/>
              </w:rPr>
              <w:t>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6A6EC8F" w:rsidR="00930A31" w:rsidRPr="00930A31" w:rsidRDefault="004A0E6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26F093" w:rsidR="00930A31" w:rsidRPr="00930A31" w:rsidRDefault="004A0E6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8F91E75" w:rsidR="00077B44" w:rsidRPr="00930A31" w:rsidRDefault="004A0E68"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FA43EAB" w:rsidR="00077B44" w:rsidRPr="00930A31" w:rsidRDefault="004A0E68" w:rsidP="00077B44">
            <w:pPr>
              <w:pStyle w:val="Default"/>
              <w:spacing w:before="40" w:after="40"/>
              <w:rPr>
                <w:rFonts w:ascii="Arial" w:hAnsi="Arial" w:cs="Arial"/>
                <w:color w:val="auto"/>
                <w:sz w:val="18"/>
                <w:szCs w:val="18"/>
              </w:rPr>
            </w:pPr>
            <w:r w:rsidRPr="004A0E68">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465FB8B" w:rsidR="00077B44" w:rsidRPr="00930A31" w:rsidRDefault="004A0E6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1E2C37" w14:textId="77777777" w:rsidR="00E74795" w:rsidRDefault="00E74795">
      <w:r>
        <w:separator/>
      </w:r>
    </w:p>
  </w:endnote>
  <w:endnote w:type="continuationSeparator" w:id="0">
    <w:p w14:paraId="7353AE34" w14:textId="77777777" w:rsidR="00E74795" w:rsidRDefault="00E747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91210D" w14:textId="77777777" w:rsidR="00E74795" w:rsidRDefault="00E74795">
      <w:r>
        <w:separator/>
      </w:r>
    </w:p>
  </w:footnote>
  <w:footnote w:type="continuationSeparator" w:id="0">
    <w:p w14:paraId="7241CFC5" w14:textId="77777777" w:rsidR="00E74795" w:rsidRDefault="00E747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25B1C5D" w:rsidR="00947707" w:rsidRPr="00930A31" w:rsidRDefault="00685AA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47973C5">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5228"/>
    <w:rsid w:val="00152CDB"/>
    <w:rsid w:val="0018323E"/>
    <w:rsid w:val="00190C83"/>
    <w:rsid w:val="001B5DDD"/>
    <w:rsid w:val="001C3C55"/>
    <w:rsid w:val="00246C93"/>
    <w:rsid w:val="00256BAF"/>
    <w:rsid w:val="00267CB0"/>
    <w:rsid w:val="002A2A06"/>
    <w:rsid w:val="003103C2"/>
    <w:rsid w:val="003516AD"/>
    <w:rsid w:val="00363B8D"/>
    <w:rsid w:val="003760FB"/>
    <w:rsid w:val="003B79FF"/>
    <w:rsid w:val="00400A0B"/>
    <w:rsid w:val="00416CE5"/>
    <w:rsid w:val="00443C1D"/>
    <w:rsid w:val="00461576"/>
    <w:rsid w:val="004A0E68"/>
    <w:rsid w:val="004C1685"/>
    <w:rsid w:val="005078EE"/>
    <w:rsid w:val="00510BEE"/>
    <w:rsid w:val="00550BF1"/>
    <w:rsid w:val="0059028D"/>
    <w:rsid w:val="005979B8"/>
    <w:rsid w:val="005E428E"/>
    <w:rsid w:val="005F5A42"/>
    <w:rsid w:val="00636DB9"/>
    <w:rsid w:val="00685AA5"/>
    <w:rsid w:val="006E5FE2"/>
    <w:rsid w:val="006F3BA6"/>
    <w:rsid w:val="00726794"/>
    <w:rsid w:val="00727311"/>
    <w:rsid w:val="0077253C"/>
    <w:rsid w:val="008412D5"/>
    <w:rsid w:val="008A3EAE"/>
    <w:rsid w:val="008E2C91"/>
    <w:rsid w:val="008E4D1D"/>
    <w:rsid w:val="00930A31"/>
    <w:rsid w:val="00947707"/>
    <w:rsid w:val="00973928"/>
    <w:rsid w:val="009827E5"/>
    <w:rsid w:val="009F46E3"/>
    <w:rsid w:val="00A215D2"/>
    <w:rsid w:val="00A86593"/>
    <w:rsid w:val="00AB79CE"/>
    <w:rsid w:val="00AE4BBD"/>
    <w:rsid w:val="00B34F5E"/>
    <w:rsid w:val="00B50FEC"/>
    <w:rsid w:val="00B51910"/>
    <w:rsid w:val="00C22710"/>
    <w:rsid w:val="00D95D84"/>
    <w:rsid w:val="00DC4F19"/>
    <w:rsid w:val="00E324A8"/>
    <w:rsid w:val="00E66E3A"/>
    <w:rsid w:val="00E74795"/>
    <w:rsid w:val="00EB610E"/>
    <w:rsid w:val="00EC0F61"/>
    <w:rsid w:val="00F67C14"/>
    <w:rsid w:val="00F828FD"/>
    <w:rsid w:val="00FB3483"/>
    <w:rsid w:val="00FD2F2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1072</Words>
  <Characters>611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o Go Go</cp:lastModifiedBy>
  <cp:revision>5</cp:revision>
  <cp:lastPrinted>2020-11-24T03:02:00Z</cp:lastPrinted>
  <dcterms:created xsi:type="dcterms:W3CDTF">2022-09-18T06:06:00Z</dcterms:created>
  <dcterms:modified xsi:type="dcterms:W3CDTF">2023-04-17T07:30:00Z</dcterms:modified>
</cp:coreProperties>
</file>